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9D7" w:rsidRPr="006C4EB5" w:rsidRDefault="001C29D7" w:rsidP="001C29D7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C4E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 The </w:t>
      </w:r>
      <w:r w:rsidR="00E41BCF" w:rsidRPr="006C4E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 </w:t>
      </w:r>
      <w:r w:rsidRPr="006C4E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vitro antibacterial activity of </w:t>
      </w:r>
      <w:r w:rsidR="00F80B50" w:rsidRPr="006C4EB5">
        <w:rPr>
          <w:rFonts w:ascii="Times New Roman" w:hAnsi="Times New Roman"/>
          <w:b/>
          <w:color w:val="000000" w:themeColor="text1"/>
          <w:sz w:val="24"/>
          <w:szCs w:val="24"/>
        </w:rPr>
        <w:t>Chol-37(F34-R)</w:t>
      </w:r>
      <w:r w:rsidRPr="006C4EB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431"/>
        <w:gridCol w:w="947"/>
        <w:gridCol w:w="1527"/>
        <w:gridCol w:w="1386"/>
        <w:gridCol w:w="1411"/>
      </w:tblGrid>
      <w:tr w:rsidR="006C4EB5" w:rsidRPr="006C4EB5" w:rsidTr="00A95660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660" w:rsidRPr="006C4EB5" w:rsidRDefault="00A95660" w:rsidP="001C29D7">
            <w:pPr>
              <w:snapToGrid w:val="0"/>
              <w:spacing w:before="100" w:beforeAutospacing="1" w:after="100" w:afterAutospacing="1"/>
              <w:ind w:firstLineChars="200" w:firstLine="36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cteria 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660" w:rsidRPr="006C4EB5" w:rsidRDefault="00A95660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AP-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660" w:rsidRPr="006C4EB5" w:rsidRDefault="00A95660" w:rsidP="001C29D7">
            <w:pPr>
              <w:snapToGrid w:val="0"/>
              <w:spacing w:before="100" w:beforeAutospacing="1" w:after="100" w:afterAutospacing="1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MAP-37(F34-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5660" w:rsidRPr="006C4EB5" w:rsidRDefault="00A95660" w:rsidP="001C29D7">
            <w:pPr>
              <w:snapToGrid w:val="0"/>
              <w:spacing w:before="100" w:beforeAutospacing="1" w:after="100" w:afterAutospacing="1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ol-37(F34-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660" w:rsidRPr="006C4EB5" w:rsidRDefault="00A95660" w:rsidP="001C29D7">
            <w:pPr>
              <w:snapToGrid w:val="0"/>
              <w:spacing w:before="100" w:beforeAutospacing="1" w:after="100" w:afterAutospacing="1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ftiofur sodium</w:t>
            </w:r>
          </w:p>
        </w:tc>
      </w:tr>
      <w:tr w:rsidR="006C4EB5" w:rsidRPr="006C4EB5" w:rsidTr="00A95660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．</w:t>
            </w: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aureus </w:t>
            </w: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CC25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5660" w:rsidRPr="006C4EB5" w:rsidRDefault="00A95660" w:rsidP="00A95660">
            <w:pPr>
              <w:jc w:val="center"/>
              <w:rPr>
                <w:color w:val="000000" w:themeColor="text1"/>
              </w:rPr>
            </w:pPr>
            <w:r w:rsidRPr="006C4EB5">
              <w:rPr>
                <w:color w:val="000000" w:themeColor="text1"/>
              </w:rPr>
              <w:t>+</w:t>
            </w:r>
          </w:p>
        </w:tc>
      </w:tr>
      <w:tr w:rsidR="006C4EB5" w:rsidRPr="006C4EB5" w:rsidTr="00A95660">
        <w:trPr>
          <w:trHeight w:val="32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L. monocytogenes </w:t>
            </w: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CICC216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**</w:t>
            </w:r>
          </w:p>
        </w:tc>
        <w:tc>
          <w:tcPr>
            <w:tcW w:w="0" w:type="auto"/>
            <w:vAlign w:val="center"/>
          </w:tcPr>
          <w:p w:rsidR="00A95660" w:rsidRPr="006C4EB5" w:rsidRDefault="00A95660" w:rsidP="00A95660">
            <w:pPr>
              <w:jc w:val="center"/>
              <w:rPr>
                <w:color w:val="000000" w:themeColor="text1"/>
              </w:rPr>
            </w:pPr>
            <w:r w:rsidRPr="006C4EB5">
              <w:rPr>
                <w:color w:val="000000" w:themeColor="text1"/>
              </w:rPr>
              <w:t>+</w:t>
            </w:r>
          </w:p>
        </w:tc>
      </w:tr>
      <w:tr w:rsidR="006C4EB5" w:rsidRPr="006C4EB5" w:rsidTr="00A95660">
        <w:trPr>
          <w:trHeight w:val="32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S. typhimurium </w:t>
            </w: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SL13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*</w:t>
            </w:r>
          </w:p>
        </w:tc>
        <w:tc>
          <w:tcPr>
            <w:tcW w:w="0" w:type="auto"/>
            <w:vAlign w:val="center"/>
          </w:tcPr>
          <w:p w:rsidR="00A95660" w:rsidRPr="006C4EB5" w:rsidRDefault="00A95660" w:rsidP="00A95660">
            <w:pPr>
              <w:jc w:val="center"/>
              <w:rPr>
                <w:color w:val="000000" w:themeColor="text1"/>
              </w:rPr>
            </w:pPr>
            <w:r w:rsidRPr="006C4EB5">
              <w:rPr>
                <w:color w:val="000000" w:themeColor="text1"/>
              </w:rPr>
              <w:t>+</w:t>
            </w:r>
          </w:p>
        </w:tc>
      </w:tr>
      <w:tr w:rsidR="006C4EB5" w:rsidRPr="006C4EB5" w:rsidTr="00A95660">
        <w:trPr>
          <w:trHeight w:val="32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P. aeruginosa </w:t>
            </w: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GIM1.5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5660" w:rsidRPr="006C4EB5" w:rsidRDefault="00A95660" w:rsidP="00A95660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+**</w:t>
            </w:r>
          </w:p>
        </w:tc>
        <w:tc>
          <w:tcPr>
            <w:tcW w:w="0" w:type="auto"/>
            <w:vAlign w:val="center"/>
          </w:tcPr>
          <w:p w:rsidR="00A95660" w:rsidRPr="006C4EB5" w:rsidRDefault="00A95660" w:rsidP="00A95660">
            <w:pPr>
              <w:jc w:val="center"/>
              <w:rPr>
                <w:color w:val="000000" w:themeColor="text1"/>
              </w:rPr>
            </w:pPr>
            <w:r w:rsidRPr="006C4EB5">
              <w:rPr>
                <w:color w:val="000000" w:themeColor="text1"/>
              </w:rPr>
              <w:t>+</w:t>
            </w:r>
          </w:p>
        </w:tc>
      </w:tr>
    </w:tbl>
    <w:p w:rsidR="001C29D7" w:rsidRPr="006C4EB5" w:rsidRDefault="001C29D7" w:rsidP="001C29D7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C4EB5">
        <w:rPr>
          <w:rFonts w:ascii="Times New Roman" w:hAnsi="Times New Roman"/>
          <w:color w:val="000000" w:themeColor="text1"/>
          <w:sz w:val="24"/>
          <w:szCs w:val="24"/>
        </w:rPr>
        <w:t>The vitro antibacterial activity was performed using disk diffusion method. +</w:t>
      </w:r>
      <w:r w:rsidR="00330691" w:rsidRPr="006C4EB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 peptide have antibacterial activity. *, P &lt; 0.05, and **, P &lt; 0.01 compared with PMAP-37(F34-R).</w:t>
      </w:r>
    </w:p>
    <w:p w:rsidR="001C29D7" w:rsidRPr="006C4EB5" w:rsidRDefault="001C29D7" w:rsidP="001C29D7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C4E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2 Effects of salt ion and serum on the antibacterial activity of </w:t>
      </w:r>
      <w:r w:rsidR="00F80B50" w:rsidRPr="006C4EB5">
        <w:rPr>
          <w:rFonts w:ascii="Times New Roman" w:hAnsi="Times New Roman"/>
          <w:b/>
          <w:color w:val="000000" w:themeColor="text1"/>
          <w:sz w:val="24"/>
          <w:szCs w:val="24"/>
        </w:rPr>
        <w:t>Chol-37(F34-R)</w:t>
      </w:r>
      <w:r w:rsidRPr="006C4EB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604"/>
        <w:gridCol w:w="522"/>
        <w:gridCol w:w="1844"/>
        <w:gridCol w:w="851"/>
        <w:gridCol w:w="1276"/>
        <w:gridCol w:w="993"/>
        <w:gridCol w:w="1216"/>
      </w:tblGrid>
      <w:tr w:rsidR="006C4EB5" w:rsidRPr="006C4EB5" w:rsidTr="00210B36">
        <w:trPr>
          <w:trHeight w:val="323"/>
          <w:jc w:val="center"/>
        </w:trPr>
        <w:tc>
          <w:tcPr>
            <w:tcW w:w="966" w:type="pct"/>
            <w:vMerge w:val="restart"/>
            <w:tcBorders>
              <w:top w:val="single" w:sz="4" w:space="0" w:color="auto"/>
            </w:tcBorders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Bacteria Strains</w:t>
            </w:r>
          </w:p>
        </w:tc>
        <w:tc>
          <w:tcPr>
            <w:tcW w:w="142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     Peptides</w:t>
            </w:r>
          </w:p>
        </w:tc>
        <w:tc>
          <w:tcPr>
            <w:tcW w:w="261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21446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IC (μ</w:t>
            </w:r>
            <w:r w:rsidR="001C29D7"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/mL)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966" w:type="pct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24" w:type="pct"/>
            <w:gridSpan w:val="2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trol</w:t>
            </w: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897593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C</w:t>
            </w:r>
            <w:r w:rsidRPr="006C4EB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  <w:r w:rsidR="001C29D7" w:rsidRPr="006C4EB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970BE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</w:t>
            </w:r>
            <w:r w:rsidRPr="006C4EB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  <w:r w:rsidR="001C29D7" w:rsidRPr="006C4EB5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1C29D7" w:rsidRPr="006C4EB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etal bovine serum</w:t>
            </w: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S. aureus </w:t>
            </w: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ATCC25923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MAP-3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3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3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13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MAP-37(F34-R)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6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6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6</w:t>
            </w:r>
          </w:p>
        </w:tc>
        <w:tc>
          <w:tcPr>
            <w:tcW w:w="732" w:type="pc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56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:rsidR="001C29D7" w:rsidRPr="006C4EB5" w:rsidRDefault="00F80B50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Chol-37(F34-R)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732" w:type="pc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78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 w:val="restar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P. aeruginosa </w:t>
            </w: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GIM1.551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MAP-37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2" w:type="pc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MAP-37(F34-R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8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2" w:type="pc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C4EB5" w:rsidRPr="006C4EB5" w:rsidTr="00210B36">
        <w:trPr>
          <w:trHeight w:val="323"/>
          <w:jc w:val="center"/>
        </w:trPr>
        <w:tc>
          <w:tcPr>
            <w:tcW w:w="1280" w:type="pct"/>
            <w:gridSpan w:val="2"/>
            <w:vMerge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shd w:val="clear" w:color="auto" w:fill="auto"/>
            <w:vAlign w:val="center"/>
          </w:tcPr>
          <w:p w:rsidR="001C29D7" w:rsidRPr="006C4EB5" w:rsidRDefault="00F80B50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Chol-37(F34-R)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68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98" w:type="pct"/>
            <w:shd w:val="clear" w:color="auto" w:fill="auto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732" w:type="pct"/>
            <w:vAlign w:val="center"/>
          </w:tcPr>
          <w:p w:rsidR="001C29D7" w:rsidRPr="006C4EB5" w:rsidRDefault="001C29D7" w:rsidP="001C29D7">
            <w:pPr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C4EB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</w:t>
            </w:r>
          </w:p>
        </w:tc>
      </w:tr>
    </w:tbl>
    <w:p w:rsidR="00326F7C" w:rsidRPr="006C4EB5" w:rsidRDefault="001C29D7" w:rsidP="00F81407">
      <w:pPr>
        <w:snapToGrid w:val="0"/>
        <w:spacing w:before="100" w:beforeAutospacing="1" w:after="100" w:afterAutospacing="1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The effects of salt ion and serum on antibacterial activities of PMAP-37(F34-R)-C were investigated by MIC assay. </w:t>
      </w:r>
      <w:r w:rsidR="0023117A" w:rsidRPr="006C4EB5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9C3831" w:rsidRPr="006C4EB5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23117A" w:rsidRPr="006C4EB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F507B0"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The control MIC </w:t>
      </w:r>
      <w:r w:rsidR="00F507B0" w:rsidRPr="006C4EB5">
        <w:rPr>
          <w:rFonts w:ascii="Times New Roman" w:hAnsi="Times New Roman" w:hint="eastAsia"/>
          <w:color w:val="000000" w:themeColor="text1"/>
          <w:sz w:val="24"/>
          <w:szCs w:val="24"/>
        </w:rPr>
        <w:t>values</w:t>
      </w:r>
      <w:r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 were determined in the absence of physiological salts and serum. b,</w:t>
      </w:r>
      <w:r w:rsidR="009C3831"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 c, and d,</w:t>
      </w:r>
      <w:r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 The fi</w:t>
      </w:r>
      <w:r w:rsidR="001970BE" w:rsidRPr="006C4EB5">
        <w:rPr>
          <w:rFonts w:ascii="Times New Roman" w:hAnsi="Times New Roman"/>
          <w:color w:val="000000" w:themeColor="text1"/>
          <w:sz w:val="24"/>
          <w:szCs w:val="24"/>
        </w:rPr>
        <w:t>nal concentrations of NaCl, CaC</w:t>
      </w:r>
      <w:r w:rsidR="001970BE" w:rsidRPr="006C4EB5">
        <w:rPr>
          <w:rFonts w:ascii="Times New Roman" w:hAnsi="Times New Roman" w:hint="eastAsia"/>
          <w:color w:val="000000" w:themeColor="text1"/>
          <w:sz w:val="24"/>
          <w:szCs w:val="24"/>
        </w:rPr>
        <w:t>l</w:t>
      </w:r>
      <w:r w:rsidRPr="006C4EB5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="0019700F" w:rsidRPr="006C4EB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and serum were 8.766 g/L, 0.039 g/L, </w:t>
      </w:r>
      <w:r w:rsidR="00192AD3" w:rsidRPr="006C4EB5"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="00192AD3" w:rsidRPr="006C4E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C4EB5">
        <w:rPr>
          <w:rFonts w:ascii="Times New Roman" w:hAnsi="Times New Roman"/>
          <w:color w:val="000000" w:themeColor="text1"/>
          <w:sz w:val="24"/>
          <w:szCs w:val="24"/>
        </w:rPr>
        <w:t>20% (v/v), respectively.</w:t>
      </w:r>
      <w:bookmarkStart w:id="0" w:name="_GoBack"/>
      <w:bookmarkEnd w:id="0"/>
    </w:p>
    <w:sectPr w:rsidR="00326F7C" w:rsidRPr="006C4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1ECB" w:rsidRDefault="00191ECB" w:rsidP="001C29D7">
      <w:r>
        <w:separator/>
      </w:r>
    </w:p>
  </w:endnote>
  <w:endnote w:type="continuationSeparator" w:id="0">
    <w:p w:rsidR="00191ECB" w:rsidRDefault="00191ECB" w:rsidP="001C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1ECB" w:rsidRDefault="00191ECB" w:rsidP="001C29D7">
      <w:r>
        <w:separator/>
      </w:r>
    </w:p>
  </w:footnote>
  <w:footnote w:type="continuationSeparator" w:id="0">
    <w:p w:rsidR="00191ECB" w:rsidRDefault="00191ECB" w:rsidP="001C2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FF"/>
    <w:rsid w:val="00173B80"/>
    <w:rsid w:val="00191ECB"/>
    <w:rsid w:val="00192AD3"/>
    <w:rsid w:val="0019700F"/>
    <w:rsid w:val="001970BE"/>
    <w:rsid w:val="001C29D7"/>
    <w:rsid w:val="00210B36"/>
    <w:rsid w:val="00214467"/>
    <w:rsid w:val="0023117A"/>
    <w:rsid w:val="002760AE"/>
    <w:rsid w:val="00326F7C"/>
    <w:rsid w:val="00330691"/>
    <w:rsid w:val="004258F3"/>
    <w:rsid w:val="00451B0B"/>
    <w:rsid w:val="005A02DD"/>
    <w:rsid w:val="00660274"/>
    <w:rsid w:val="006C4EB5"/>
    <w:rsid w:val="006E2F6C"/>
    <w:rsid w:val="006F5935"/>
    <w:rsid w:val="007110EF"/>
    <w:rsid w:val="0072572A"/>
    <w:rsid w:val="00794FCA"/>
    <w:rsid w:val="00897593"/>
    <w:rsid w:val="009571BF"/>
    <w:rsid w:val="009C3831"/>
    <w:rsid w:val="009E3DC4"/>
    <w:rsid w:val="00A865F7"/>
    <w:rsid w:val="00A95660"/>
    <w:rsid w:val="00B83BFF"/>
    <w:rsid w:val="00BE09F8"/>
    <w:rsid w:val="00BE6276"/>
    <w:rsid w:val="00C4399F"/>
    <w:rsid w:val="00C45147"/>
    <w:rsid w:val="00C57F84"/>
    <w:rsid w:val="00C96279"/>
    <w:rsid w:val="00CB174C"/>
    <w:rsid w:val="00D32276"/>
    <w:rsid w:val="00D5382C"/>
    <w:rsid w:val="00DD41E1"/>
    <w:rsid w:val="00E06521"/>
    <w:rsid w:val="00E41BCF"/>
    <w:rsid w:val="00ED12E3"/>
    <w:rsid w:val="00ED6AA2"/>
    <w:rsid w:val="00F37000"/>
    <w:rsid w:val="00F507B0"/>
    <w:rsid w:val="00F80B50"/>
    <w:rsid w:val="00F8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731A3A-9DD8-4836-B9E9-04817E16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9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9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l</dc:creator>
  <cp:keywords/>
  <dc:description/>
  <cp:lastModifiedBy>Cll</cp:lastModifiedBy>
  <cp:revision>28</cp:revision>
  <dcterms:created xsi:type="dcterms:W3CDTF">2020-05-12T09:38:00Z</dcterms:created>
  <dcterms:modified xsi:type="dcterms:W3CDTF">2020-09-11T07:44:00Z</dcterms:modified>
</cp:coreProperties>
</file>